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83E98" w14:textId="0BAB6D89" w:rsidR="00913888" w:rsidRDefault="001A2A6C" w:rsidP="00D773E4">
      <w:pPr>
        <w:spacing w:line="480" w:lineRule="auto"/>
        <w:jc w:val="center"/>
        <w:rPr>
          <w:b/>
          <w:bCs/>
        </w:rPr>
      </w:pPr>
      <w:r w:rsidRPr="00913888">
        <w:rPr>
          <w:b/>
          <w:bCs/>
        </w:rPr>
        <w:t>Supplementa</w:t>
      </w:r>
      <w:r w:rsidR="00EB19C7">
        <w:rPr>
          <w:b/>
          <w:bCs/>
        </w:rPr>
        <w:t>ry</w:t>
      </w:r>
      <w:r w:rsidRPr="00913888">
        <w:rPr>
          <w:b/>
          <w:bCs/>
        </w:rPr>
        <w:t xml:space="preserve"> Material</w:t>
      </w:r>
    </w:p>
    <w:p w14:paraId="4F5C5491" w14:textId="27A963D9" w:rsidR="001A2A6C" w:rsidRPr="00913888" w:rsidRDefault="00913888" w:rsidP="00913888">
      <w:pPr>
        <w:spacing w:line="480" w:lineRule="auto"/>
        <w:jc w:val="center"/>
        <w:rPr>
          <w:b/>
          <w:bCs/>
        </w:rPr>
      </w:pPr>
      <w:r w:rsidRPr="00913888">
        <w:rPr>
          <w:b/>
          <w:bCs/>
        </w:rPr>
        <w:t>Identity Priming Techniques</w:t>
      </w:r>
    </w:p>
    <w:p w14:paraId="24251DB0" w14:textId="77777777" w:rsidR="001A2A6C" w:rsidRPr="00B27E9C" w:rsidRDefault="001A2A6C" w:rsidP="001A2A6C">
      <w:pPr>
        <w:spacing w:line="480" w:lineRule="auto"/>
        <w:jc w:val="center"/>
        <w:rPr>
          <w:bCs/>
        </w:rPr>
      </w:pPr>
      <w:r w:rsidRPr="00B27E9C">
        <w:rPr>
          <w:bCs/>
        </w:rPr>
        <w:t>Treatment Group: Parental Identity Prime</w:t>
      </w:r>
    </w:p>
    <w:p w14:paraId="3EF0A8B4" w14:textId="77777777" w:rsidR="001A2A6C" w:rsidRPr="00B27E9C" w:rsidRDefault="001A2A6C" w:rsidP="001A2A6C">
      <w:pPr>
        <w:spacing w:line="360" w:lineRule="auto"/>
        <w:rPr>
          <w:bCs/>
        </w:rPr>
      </w:pPr>
      <w:r w:rsidRPr="00B27E9C">
        <w:t xml:space="preserve">Before we continue, we are interested to know what traits or characteristics a good parent should have and how you describe your relationship with your child. What are three traits that a good parent should have? </w:t>
      </w:r>
    </w:p>
    <w:p w14:paraId="3184CAF9" w14:textId="77777777" w:rsidR="001A2A6C" w:rsidRPr="00B27E9C" w:rsidRDefault="001A2A6C" w:rsidP="001A2A6C">
      <w:pPr>
        <w:spacing w:line="360" w:lineRule="auto"/>
      </w:pPr>
      <w:r w:rsidRPr="00B27E9C">
        <w:t>What are three words that characterize your relationship with your child?</w:t>
      </w:r>
    </w:p>
    <w:p w14:paraId="4E6B742B" w14:textId="77777777" w:rsidR="001A2A6C" w:rsidRPr="00B27E9C" w:rsidRDefault="001A2A6C" w:rsidP="001A2A6C">
      <w:pPr>
        <w:spacing w:line="360" w:lineRule="auto"/>
      </w:pPr>
      <w:r w:rsidRPr="00B27E9C">
        <w:t>[news article]</w:t>
      </w:r>
    </w:p>
    <w:p w14:paraId="0B547AED" w14:textId="77777777" w:rsidR="001A2A6C" w:rsidRPr="00B27E9C" w:rsidRDefault="001A2A6C" w:rsidP="001A2A6C">
      <w:pPr>
        <w:spacing w:after="120" w:line="360" w:lineRule="auto"/>
      </w:pPr>
      <w:r w:rsidRPr="00B27E9C">
        <w:t>You have read some basic facts about coronavirus (COVID-19); now we are interested to know what you think about coronavirus (COVID-19) as a parent.</w:t>
      </w:r>
    </w:p>
    <w:p w14:paraId="42FC9FC1" w14:textId="77777777" w:rsidR="001A2A6C" w:rsidRPr="00B27E9C" w:rsidRDefault="001A2A6C" w:rsidP="001A2A6C">
      <w:pPr>
        <w:spacing w:after="120" w:line="360" w:lineRule="auto"/>
      </w:pPr>
    </w:p>
    <w:p w14:paraId="708977CB" w14:textId="77777777" w:rsidR="001A2A6C" w:rsidRPr="00B27E9C" w:rsidRDefault="001A2A6C" w:rsidP="001A2A6C">
      <w:pPr>
        <w:spacing w:line="480" w:lineRule="auto"/>
        <w:jc w:val="center"/>
        <w:rPr>
          <w:bCs/>
        </w:rPr>
      </w:pPr>
      <w:r w:rsidRPr="00B27E9C">
        <w:rPr>
          <w:bCs/>
        </w:rPr>
        <w:t>Control Group</w:t>
      </w:r>
    </w:p>
    <w:p w14:paraId="64C587ED" w14:textId="77777777" w:rsidR="001A2A6C" w:rsidRPr="00B27E9C" w:rsidRDefault="001A2A6C" w:rsidP="001A2A6C">
      <w:pPr>
        <w:spacing w:line="360" w:lineRule="auto"/>
      </w:pPr>
      <w:r w:rsidRPr="00B27E9C">
        <w:t>Before we continue, we want to make sure that you are familiarized with this survey tool. Please list everything that you have eaten and drank in the past 12 hours.</w:t>
      </w:r>
    </w:p>
    <w:p w14:paraId="08FC7F92" w14:textId="77777777" w:rsidR="001A2A6C" w:rsidRPr="00B27E9C" w:rsidRDefault="001A2A6C" w:rsidP="001A2A6C">
      <w:pPr>
        <w:spacing w:line="360" w:lineRule="auto"/>
      </w:pPr>
      <w:r w:rsidRPr="00B27E9C">
        <w:t>[news article]</w:t>
      </w:r>
    </w:p>
    <w:p w14:paraId="59B6A9CD" w14:textId="77777777" w:rsidR="001A2A6C" w:rsidRPr="00B27E9C" w:rsidRDefault="001A2A6C" w:rsidP="001A2A6C">
      <w:pPr>
        <w:spacing w:line="360" w:lineRule="auto"/>
      </w:pPr>
      <w:r w:rsidRPr="00B27E9C">
        <w:t>You have read some basic facts about coronavirus (COVID-19); now we are interested to know what you think about coronavirus (COVID-19).</w:t>
      </w:r>
    </w:p>
    <w:p w14:paraId="4F9D0C4A" w14:textId="77777777" w:rsidR="001A2A6C" w:rsidRPr="00B27E9C" w:rsidRDefault="001A2A6C" w:rsidP="001A2A6C">
      <w:pPr>
        <w:spacing w:line="360" w:lineRule="auto"/>
      </w:pPr>
    </w:p>
    <w:p w14:paraId="56ED6586" w14:textId="77777777" w:rsidR="001A2A6C" w:rsidRPr="00B27E9C" w:rsidRDefault="001A2A6C" w:rsidP="001A2A6C">
      <w:r w:rsidRPr="00B27E9C">
        <w:br w:type="page"/>
      </w:r>
    </w:p>
    <w:p w14:paraId="37DC48F0" w14:textId="0BD9F42C" w:rsidR="001A2A6C" w:rsidRPr="00913888" w:rsidRDefault="00913888" w:rsidP="001A2A6C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Mock News Article</w:t>
      </w:r>
    </w:p>
    <w:p w14:paraId="18E6F655" w14:textId="77777777" w:rsidR="001A2A6C" w:rsidRPr="00B27E9C" w:rsidRDefault="001A2A6C" w:rsidP="001A2A6C">
      <w:pPr>
        <w:spacing w:line="360" w:lineRule="auto"/>
        <w:jc w:val="center"/>
      </w:pPr>
      <w:r w:rsidRPr="00B27E9C">
        <w:rPr>
          <w:noProof/>
        </w:rPr>
        <w:drawing>
          <wp:inline distT="0" distB="0" distL="0" distR="0" wp14:anchorId="63474983" wp14:editId="764B7C5C">
            <wp:extent cx="5235734" cy="6353175"/>
            <wp:effectExtent l="0" t="0" r="0" b="0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4969" cy="6364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4D7DE" w14:textId="77777777" w:rsidR="001A2A6C" w:rsidRPr="00B27E9C" w:rsidRDefault="001A2A6C" w:rsidP="001A2A6C">
      <w:pPr>
        <w:spacing w:line="480" w:lineRule="auto"/>
        <w:jc w:val="center"/>
        <w:rPr>
          <w:bCs/>
        </w:rPr>
      </w:pPr>
    </w:p>
    <w:p w14:paraId="565A5A4E" w14:textId="77777777" w:rsidR="001A2A6C" w:rsidRPr="00B27E9C" w:rsidRDefault="001A2A6C" w:rsidP="001A2A6C">
      <w:pPr>
        <w:pStyle w:val="NormalWeb"/>
        <w:spacing w:before="0" w:beforeAutospacing="0" w:after="0" w:afterAutospacing="0" w:line="480" w:lineRule="auto"/>
      </w:pPr>
    </w:p>
    <w:p w14:paraId="26016276" w14:textId="77777777" w:rsidR="001A2A6C" w:rsidRDefault="001A2A6C"/>
    <w:sectPr w:rsidR="001A2A6C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6382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84A1E" w14:textId="77777777" w:rsidR="00AA7B6F" w:rsidRDefault="009E337C" w:rsidP="003549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303C16" w14:textId="77777777" w:rsidR="00AA7B6F" w:rsidRDefault="009E33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73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06A64C" w14:textId="77777777" w:rsidR="00AA7B6F" w:rsidRDefault="009E337C" w:rsidP="003549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6AD04" w14:textId="77777777" w:rsidR="00AA7B6F" w:rsidRDefault="009E337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8A5BE" w14:textId="77777777" w:rsidR="00AA7B6F" w:rsidRDefault="009E337C" w:rsidP="00FC4DC0">
    <w:pPr>
      <w:pStyle w:val="Header"/>
      <w:jc w:val="right"/>
    </w:pPr>
    <w:r>
      <w:t>A RELATIONAL IDENTITY-BASED SOLUTION TO GROUP POLARIZ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6C"/>
    <w:rsid w:val="001A2A6C"/>
    <w:rsid w:val="00913888"/>
    <w:rsid w:val="009E337C"/>
    <w:rsid w:val="00D773E4"/>
    <w:rsid w:val="00EB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4291D"/>
  <w15:chartTrackingRefBased/>
  <w15:docId w15:val="{211F873A-8E79-4741-B1F1-02914A3A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A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2A6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1A2A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A6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2A6C"/>
  </w:style>
  <w:style w:type="paragraph" w:styleId="Header">
    <w:name w:val="header"/>
    <w:basedOn w:val="Normal"/>
    <w:link w:val="HeaderChar"/>
    <w:uiPriority w:val="99"/>
    <w:unhideWhenUsed/>
    <w:rsid w:val="001A2A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A6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eng</dc:creator>
  <cp:keywords/>
  <dc:description/>
  <cp:lastModifiedBy>Chen Zeng</cp:lastModifiedBy>
  <cp:revision>8</cp:revision>
  <dcterms:created xsi:type="dcterms:W3CDTF">2021-07-06T18:11:00Z</dcterms:created>
  <dcterms:modified xsi:type="dcterms:W3CDTF">2021-07-06T19:11:00Z</dcterms:modified>
</cp:coreProperties>
</file>